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425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425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asmids constructed in this study.</w:t>
      </w:r>
    </w:p>
    <w:tbl>
      <w:tblPr>
        <w:tblStyle w:val="Table1"/>
        <w:tblW w:w="977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69"/>
        <w:gridCol w:w="7607"/>
        <w:tblGridChange w:id="0">
          <w:tblGrid>
            <w:gridCol w:w="2169"/>
            <w:gridCol w:w="7607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smid nam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aracteristics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1 (PCR-amplified with the primers LREP3H1 and RREP3H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2 (PCR-amplified with the primers LREP3H2 and RREP3H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3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3 (PCR-amplified with the primers LREP3H3 and RREP3H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4 (PCR-amplified with the primers LREP3H4 and RREP3H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5 (PCR-amplified with the primers LREP3H5 and RREP3H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6 (PCR-amplified with the primers LREP3H6 and RREP3H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7 (PCR-amplified with the primers LREP3H7 and RREP3H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8 (PCR-amplified with the primers LREP3H8 and RREP3H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9 (PCR-amplified with the primers LREP3H9 and RREP3H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10 (PCR-amplified with the primers LREP3H10 and RREP3H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-REP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BW1 carrying the REP module of pA3H11 (PCR-amplified with the primers LREP3H11 and RREP3H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2 (PCR-amplified with the primers LMOB3H2 and RMOB3H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3 (PCR-amplified with the primers LMOB3H3 and RMOB3H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4 (PCR-amplified with the primers LMOB3H4 and RMOB3H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5 (PCR-amplified with the primers LMOB3H5 and RMOB3H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6 (PCR-amplified with the primers LMOB3H6 and RMOB3H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7 (PCR-amplified with the primers LMOB3H7 and RMOB3H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8 (PCR-amplified with the primers LMOB3H8 and RMOB3H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18 carrying the MOB module of pA3H9 (PCR-amplified with the primers LMOB3H9 and RMOB3H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BGS18 carrying the MOB module of pA3H10 (PCR-amplified with the primers LMOB3H10 and RMOB3H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BGS-MOB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BGS18 carrying the MOB module of pA3H11 (PCR-amplified with the primers LMOB3H11 and RMOB3H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3.95507812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T-MET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30a carrying the DNA methyltransferase gene (PCR-amplified with the primers_F_NdeI and Met_A3H9R_Xho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T-MET10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30a carrying the DNA methyltransferase gene (PCR-amplified with the primers RelBMet_F_NdeI and RelBMet_R_XhoI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T-MET10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30a carrying the DNA methyltransferase gene (PCR-amplified with the primers Met_A3H10_F_NdeI and Met_A3H10_R_SalI)</w:t>
            </w:r>
          </w:p>
        </w:tc>
      </w:tr>
    </w:tbl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425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* Primer sequences are listed in Supplementary Table S2; REP – replication, MOB – mobilization for conjugal transfer </w:t>
      </w:r>
    </w:p>
    <w:p w:rsidR="00000000" w:rsidDel="00000000" w:rsidP="00000000" w:rsidRDefault="00000000" w:rsidRPr="00000000" w14:paraId="00000037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425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CR primers used in this study.</w:t>
      </w:r>
    </w:p>
    <w:tbl>
      <w:tblPr>
        <w:tblStyle w:val="Table2"/>
        <w:tblW w:w="973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75"/>
        <w:gridCol w:w="1350"/>
        <w:gridCol w:w="6210"/>
        <w:tblGridChange w:id="0">
          <w:tblGrid>
            <w:gridCol w:w="2175"/>
            <w:gridCol w:w="1350"/>
            <w:gridCol w:w="62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imer nam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rget plasmid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quence (5’-3’)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</w:t>
            </w:r>
          </w:p>
        </w:tc>
        <w:tc>
          <w:tcPr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t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ATGCTCCTTCAGTTGCTT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</w:t>
            </w:r>
          </w:p>
        </w:tc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AAGAGAATGCCCTGGCTG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2</w:t>
            </w:r>
          </w:p>
        </w:tc>
        <w:tc>
          <w:tcPr/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CAAGGGAACCAGTTGTTTA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2</w:t>
            </w:r>
          </w:p>
        </w:tc>
        <w:tc>
          <w:tcPr/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TAACAAGCACTCGGGATT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3</w:t>
            </w:r>
          </w:p>
        </w:tc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GGCTATCTTAGCAAC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3</w:t>
            </w:r>
          </w:p>
        </w:tc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AACGGGCGGTATGA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4</w:t>
            </w:r>
          </w:p>
        </w:tc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TAACCAACCGTGAATC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4</w:t>
            </w:r>
          </w:p>
        </w:tc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TCTAAAGCGTCCACAA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5</w:t>
            </w:r>
          </w:p>
        </w:tc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AGCACTCAGAGGCTCT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5</w:t>
            </w:r>
          </w:p>
        </w:tc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ACGATTGAAGAGCATCA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6</w:t>
            </w:r>
          </w:p>
        </w:tc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AGGTTAGCAACTCCT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6</w:t>
            </w:r>
          </w:p>
        </w:tc>
        <w:tc>
          <w:tcPr/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CAAGGCAATGCATC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7</w:t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TCAAATTGGCACGACGT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7</w:t>
            </w:r>
          </w:p>
        </w:tc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GGGCACTCGTAAATGCTC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8</w:t>
            </w:r>
          </w:p>
        </w:tc>
        <w:tc>
          <w:tcPr/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GCTTGGGTGCAATG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8</w:t>
            </w:r>
          </w:p>
        </w:tc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AGGTGCGTAATGCCTG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9</w:t>
            </w:r>
          </w:p>
        </w:tc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TACGCAGTATCAGCT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9</w:t>
            </w:r>
          </w:p>
        </w:tc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CTGATTGGACGTT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0</w:t>
            </w:r>
          </w:p>
        </w:tc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aa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gc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TGCTGCTCAGCTAAT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0</w:t>
            </w:r>
          </w:p>
        </w:tc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GCCAACGCTAGTAT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EP3H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1</w:t>
            </w:r>
          </w:p>
        </w:tc>
        <w:tc>
          <w:tcPr/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g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TGCGTGAGGTTAACT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REP3H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1</w:t>
            </w:r>
          </w:p>
        </w:tc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GCCAACGCTAGTAT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2</w:t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CCACTCCTGACTTG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2</w:t>
            </w:r>
          </w:p>
        </w:tc>
        <w:tc>
          <w:tcPr/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GGCTAAACAACTGG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3</w:t>
            </w:r>
          </w:p>
        </w:tc>
        <w:tc>
          <w:tcPr/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GATGATGCGAGATGCTG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3</w:t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GCTCAGACGGTAGTAATTTG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4</w:t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ATGACGGCTGACCAGTTAGG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4</w:t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CGCAAAGAGTTGGCTTGCA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5</w:t>
            </w:r>
          </w:p>
        </w:tc>
        <w:tc>
          <w:tcPr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ACACCCGCTCTATA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5</w:t>
            </w:r>
          </w:p>
        </w:tc>
        <w:tc>
          <w:tcPr/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TTTGGCAACCCTAG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6</w:t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TACTCTCGTTCAGCGACTT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6</w:t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ctgca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GCTCGCCACGTTTATCA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7</w:t>
            </w:r>
          </w:p>
        </w:tc>
        <w:tc>
          <w:tcPr/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CCTTGCTCAGCTTTAC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7</w:t>
            </w:r>
          </w:p>
        </w:tc>
        <w:tc>
          <w:tcPr/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GCCTTCGTAGTACATC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8</w:t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TAATACCGCCATCTAGAC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8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GAACTCATCACCAGCATC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9</w:t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CTATAGACAGCGCCATTC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9</w:t>
            </w:r>
          </w:p>
        </w:tc>
        <w:tc>
          <w:tcPr/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TGCTCTGACGCTTC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MOB3H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0</w:t>
            </w:r>
          </w:p>
        </w:tc>
        <w:tc>
          <w:tcPr/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CGCAACGAAATAACGACCAT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MOB3H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3H10</w:t>
            </w:r>
          </w:p>
        </w:tc>
        <w:tc>
          <w:tcPr/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TACACGCTGAGCGACTA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LMOB3H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11</w:t>
            </w:r>
          </w:p>
        </w:tc>
        <w:tc>
          <w:tcPr/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tgg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vertAlign w:val="baseline"/>
                <w:rtl w:val="0"/>
              </w:rPr>
              <w:t xml:space="preserve">gaatt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ATGATACAGGCCGCAT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RMOB3H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11</w:t>
            </w:r>
          </w:p>
        </w:tc>
        <w:tc>
          <w:tcPr/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tc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single"/>
                <w:vertAlign w:val="baseline"/>
                <w:rtl w:val="0"/>
              </w:rPr>
              <w:t xml:space="preserve">gg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TTCGGGCAAGCTCATT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_A3H9_F_Nd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atAT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TACGAGAAAACCTGGATTATT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2.97851562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240" w:before="24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_A3H9_R_XhoI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at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tcga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AATTCCTTATAACTAAATGATGTGCATCTT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lBMet_F_N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atAT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CACTAAGCCAACTACGA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.97851562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lBMet_R_Xh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at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tcga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ATTTCCTGCGAATCATAATTCG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_A3H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_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_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tg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catATG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TAGTTTAATGCGCGTT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t_A3H10_R_Sa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  <w:rtl w:val="0"/>
              </w:rPr>
              <w:t xml:space="preserve">pA3H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at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u w:val="single"/>
                <w:rtl w:val="0"/>
              </w:rPr>
              <w:t xml:space="preserve">gtcGAC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CGACTTAGCCACTCTT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425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* Sequences not complementary to the target plasmids are presented in lower case. Restriction sites used for cloning are underlined.</w:t>
      </w:r>
    </w:p>
    <w:p w:rsidR="00000000" w:rsidDel="00000000" w:rsidP="00000000" w:rsidRDefault="00000000" w:rsidRPr="00000000" w14:paraId="000000CD">
      <w:pPr>
        <w:spacing w:after="0" w:line="360" w:lineRule="auto"/>
        <w:ind w:right="425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0" w:line="360" w:lineRule="auto"/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sychrobacte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lasmids included in comparative genomic analysis.</w:t>
      </w:r>
    </w:p>
    <w:tbl>
      <w:tblPr>
        <w:tblStyle w:val="Table3"/>
        <w:tblW w:w="99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70"/>
        <w:gridCol w:w="1635"/>
        <w:gridCol w:w="930"/>
        <w:gridCol w:w="960"/>
        <w:gridCol w:w="4395"/>
        <w:tblGridChange w:id="0">
          <w:tblGrid>
            <w:gridCol w:w="2070"/>
            <w:gridCol w:w="1635"/>
            <w:gridCol w:w="930"/>
            <w:gridCol w:w="960"/>
            <w:gridCol w:w="4395"/>
          </w:tblGrid>
        </w:tblGridChange>
      </w:tblGrid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Bank accession numb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lasmid na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ome size (bp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umber of gen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ost strain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494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AMC278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9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alimentarius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4990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9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WY6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0626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G_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G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0626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G_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G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0626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G_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0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G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6039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ychbacter0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0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robacter sp. KCTC 7298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7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5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8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8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N65708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3H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2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ANT_H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70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1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urativorans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70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6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urativora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70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2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urativora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71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2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urativora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71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0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urativora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0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9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B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2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B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B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B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B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B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5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Dc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8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Dc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4Dc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0032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2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cryohalolent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K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22042.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2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cryohalolentis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Q24570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43BP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DAB_AL43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Q24570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43BP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DAB_AL43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Q348845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43BP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DAB_AL43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Q34884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43BP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DAB_AL43B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3595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F6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7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F6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359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359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359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3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360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3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9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5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2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5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f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4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11G5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11G5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2G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8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2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2G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2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1253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pP2G3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2G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2979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P14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7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YP14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2979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P14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7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YP14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2979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P14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2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YP14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2979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YP14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9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YP14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1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Choline-02u-1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1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Choline-02u-13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2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1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Choline-02u-9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2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Choline-02u-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7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MES7-P7E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JBU0100001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MES7-P7E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JBU0100002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MES7-P7E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MES7-P7E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MES7-P7E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5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MES7-P7E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4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Sarcosine-02u-2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Sarcosine-02u-2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Sarcosine-02u-2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3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Sarcosine-02u-2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4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Sarcosine-02u-2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00914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Sarcosine-02u-2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R01000020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5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L7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R01000016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L7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R01000017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5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L7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XR01000018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L7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JQQX01000000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3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sangu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DAARGOS_1624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10039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SYFG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5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p. PraFG1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JFON01000000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6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sangu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DAARGOS_1568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JFON010000004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sangu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DAARGOS_1568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85991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1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sangu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DAARGOS_1598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85992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4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sangu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DAARGOS_1598</w:t>
            </w:r>
          </w:p>
        </w:tc>
      </w:tr>
      <w:tr>
        <w:trPr>
          <w:cantSplit w:val="0"/>
          <w:trHeight w:val="258.5196850393701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P085993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named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8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ychrobacter sangu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DAARGOS_1598</w:t>
            </w:r>
          </w:p>
        </w:tc>
      </w:tr>
    </w:tbl>
    <w:p w:rsidR="00000000" w:rsidDel="00000000" w:rsidP="00000000" w:rsidRDefault="00000000" w:rsidRPr="00000000" w14:paraId="0000027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134" w:top="1135" w:left="1134" w:right="1183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character" w:styleId="Uwydatnienie">
    <w:name w:val="Emphasis"/>
    <w:uiPriority w:val="20"/>
    <w:qFormat w:val="1"/>
    <w:rsid w:val="007E5B46"/>
    <w:rPr>
      <w:i w:val="1"/>
      <w:iCs w:val="1"/>
    </w:rPr>
  </w:style>
  <w:style w:type="paragraph" w:styleId="MDPI41tablecaption" w:customStyle="1">
    <w:name w:val="MDPI_4.1_table_caption"/>
    <w:basedOn w:val="Normalny"/>
    <w:qFormat w:val="1"/>
    <w:rsid w:val="007E5B46"/>
    <w:pPr>
      <w:adjustRightInd w:val="0"/>
      <w:snapToGrid w:val="0"/>
      <w:spacing w:after="120" w:before="240" w:line="260" w:lineRule="atLeast"/>
      <w:ind w:left="425" w:right="425"/>
      <w:jc w:val="both"/>
    </w:pPr>
    <w:rPr>
      <w:rFonts w:ascii="Palatino Linotype" w:cs="Times New Roman" w:eastAsia="Times New Roman" w:hAnsi="Palatino Linotype"/>
      <w:color w:val="000000"/>
      <w:sz w:val="18"/>
      <w:lang w:bidi="en-US" w:eastAsia="de-DE"/>
    </w:rPr>
  </w:style>
  <w:style w:type="paragraph" w:styleId="MDPI42tablebody" w:customStyle="1">
    <w:name w:val="MDPI_4.2_table_body"/>
    <w:qFormat w:val="1"/>
    <w:rsid w:val="007E5B46"/>
    <w:pPr>
      <w:adjustRightInd w:val="0"/>
      <w:snapToGrid w:val="0"/>
      <w:spacing w:after="0" w:line="260" w:lineRule="atLeast"/>
      <w:jc w:val="center"/>
    </w:pPr>
    <w:rPr>
      <w:rFonts w:ascii="Palatino Linotype" w:cs="Times New Roman" w:eastAsia="Times New Roman" w:hAnsi="Palatino Linotype"/>
      <w:snapToGrid w:val="0"/>
      <w:color w:val="000000"/>
      <w:sz w:val="20"/>
      <w:szCs w:val="20"/>
      <w:lang w:bidi="en-US" w:eastAsia="de-DE"/>
    </w:rPr>
  </w:style>
  <w:style w:type="paragraph" w:styleId="MDPI31text" w:customStyle="1">
    <w:name w:val="MDPI_3.1_text"/>
    <w:qFormat w:val="1"/>
    <w:rsid w:val="007E5B4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cs="Times New Roman" w:eastAsia="Times New Roman" w:hAnsi="Palatino Linotype"/>
      <w:snapToGrid w:val="0"/>
      <w:color w:val="000000"/>
      <w:sz w:val="20"/>
      <w:lang w:bidi="en-US" w:eastAsia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tdEx5ZUBRuecQbyCIWif53mBXqA==">AMUW2mX6cjEcjSx/P9LaOl9rSDok4mH2hH+WdSnr5/Ah6tUcAK/5c9G7kPZNDrdPiW3VqdG3eTpZHsvhcytkRz7ZlZiPrJit2zlhbukcjXHsPQNHGDb0jqv348CffpgcdHMXhXHZUza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22:48:00Z</dcterms:created>
  <dc:creator>Lukasz Dziewit</dc:creator>
</cp:coreProperties>
</file>